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GridTable4-Accent2"/>
        <w:tblW w:w="10490" w:type="dxa"/>
        <w:tblInd w:w="-572" w:type="dxa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tblLayout w:type="fixed"/>
        <w:tblLook w:val="04A0" w:firstRow="1" w:lastRow="0" w:firstColumn="1" w:lastColumn="0" w:noHBand="0" w:noVBand="1"/>
      </w:tblPr>
      <w:tblGrid>
        <w:gridCol w:w="851"/>
        <w:gridCol w:w="8505"/>
        <w:gridCol w:w="1134"/>
      </w:tblGrid>
      <w:tr w:rsidR="004520D8" w:rsidRPr="005328FA" w14:paraId="314CD30C" w14:textId="77777777" w:rsidTr="00F81F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2B09C810" w14:textId="683E2FFE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STROCSS</w:t>
            </w:r>
            <w:r w:rsidR="009F2E96">
              <w:rPr>
                <w:rFonts w:ascii="Arial" w:eastAsia="Calibri" w:hAnsi="Arial" w:cs="Arial"/>
              </w:rPr>
              <w:t xml:space="preserve"> 2019</w:t>
            </w:r>
            <w:r w:rsidRPr="005328FA">
              <w:rPr>
                <w:rFonts w:ascii="Arial" w:eastAsia="Calibri" w:hAnsi="Arial" w:cs="Arial"/>
              </w:rPr>
              <w:t xml:space="preserve"> Guideline</w:t>
            </w:r>
          </w:p>
        </w:tc>
      </w:tr>
      <w:tr w:rsidR="004520D8" w:rsidRPr="005328FA" w14:paraId="22F00462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6A6A6" w:themeFill="background1" w:themeFillShade="A6"/>
          </w:tcPr>
          <w:p w14:paraId="6B4946E7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tem no.</w:t>
            </w:r>
          </w:p>
        </w:tc>
        <w:tc>
          <w:tcPr>
            <w:tcW w:w="8505" w:type="dxa"/>
            <w:shd w:val="clear" w:color="auto" w:fill="A6A6A6" w:themeFill="background1" w:themeFillShade="A6"/>
          </w:tcPr>
          <w:p w14:paraId="7531FA0F" w14:textId="77777777" w:rsidR="004520D8" w:rsidRPr="005328FA" w:rsidRDefault="004520D8" w:rsidP="004520D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 w:rsidRPr="005328FA">
              <w:rPr>
                <w:rFonts w:ascii="Arial" w:eastAsia="Calibri" w:hAnsi="Arial" w:cs="Arial"/>
                <w:b/>
              </w:rPr>
              <w:t>Item description</w:t>
            </w:r>
          </w:p>
        </w:tc>
        <w:tc>
          <w:tcPr>
            <w:tcW w:w="1134" w:type="dxa"/>
            <w:shd w:val="clear" w:color="auto" w:fill="A6A6A6" w:themeFill="background1" w:themeFillShade="A6"/>
          </w:tcPr>
          <w:p w14:paraId="19531241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  <w:b/>
                <w:bCs/>
              </w:rPr>
            </w:pPr>
            <w:r>
              <w:rPr>
                <w:rFonts w:ascii="Arial" w:eastAsia="Calibri" w:hAnsi="Arial" w:cs="Arial"/>
                <w:b/>
                <w:bCs/>
              </w:rPr>
              <w:t>Page</w:t>
            </w:r>
          </w:p>
        </w:tc>
      </w:tr>
      <w:tr w:rsidR="004520D8" w:rsidRPr="005328FA" w14:paraId="23E4F760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6CE4E2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</w:t>
            </w:r>
          </w:p>
        </w:tc>
      </w:tr>
      <w:tr w:rsidR="004520D8" w:rsidRPr="005328FA" w14:paraId="2488F50C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1F2F4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</w:t>
            </w:r>
          </w:p>
        </w:tc>
        <w:tc>
          <w:tcPr>
            <w:tcW w:w="8505" w:type="dxa"/>
            <w:shd w:val="clear" w:color="auto" w:fill="auto"/>
          </w:tcPr>
          <w:p w14:paraId="0091BF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itle:</w:t>
            </w:r>
          </w:p>
          <w:p w14:paraId="725D1F9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word cohort or cross-sectional or case-controlled is included</w:t>
            </w:r>
          </w:p>
          <w:p w14:paraId="7991A0D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he area of focus is described (e.g. disease, exposure/intervention, outcome)</w:t>
            </w:r>
          </w:p>
          <w:p w14:paraId="62D484A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elements of study design are stated (e.g. retrospective or prospective)</w:t>
            </w:r>
          </w:p>
        </w:tc>
        <w:tc>
          <w:tcPr>
            <w:tcW w:w="1134" w:type="dxa"/>
            <w:shd w:val="clear" w:color="auto" w:fill="auto"/>
          </w:tcPr>
          <w:p w14:paraId="3271CF44" w14:textId="77777777" w:rsidR="006F5CB2" w:rsidRDefault="006F5CB2" w:rsidP="006F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8FAF82F" w14:textId="77777777" w:rsidR="006F5CB2" w:rsidRDefault="006F5CB2" w:rsidP="006F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931286A" w14:textId="77777777" w:rsidR="006F5CB2" w:rsidRDefault="006F5CB2" w:rsidP="006F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31F4C31E" w14:textId="77777777" w:rsidR="006F5CB2" w:rsidRDefault="006F5CB2" w:rsidP="006F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DF253E3" w14:textId="15EE2BC5" w:rsidR="006F5CB2" w:rsidRPr="005328FA" w:rsidRDefault="006F5CB2" w:rsidP="006F5C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2FD68AD8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352D8F13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BSTRACT</w:t>
            </w:r>
          </w:p>
        </w:tc>
      </w:tr>
      <w:tr w:rsidR="004520D8" w:rsidRPr="005328FA" w14:paraId="2810205A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4994A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a</w:t>
            </w:r>
          </w:p>
        </w:tc>
        <w:tc>
          <w:tcPr>
            <w:tcW w:w="8505" w:type="dxa"/>
            <w:shd w:val="clear" w:color="auto" w:fill="auto"/>
          </w:tcPr>
          <w:p w14:paraId="17BD764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points are briefly described</w:t>
            </w:r>
          </w:p>
          <w:p w14:paraId="5A706F8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Background</w:t>
            </w:r>
          </w:p>
          <w:p w14:paraId="26730B5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cientific Rationale for this study</w:t>
            </w:r>
          </w:p>
        </w:tc>
        <w:tc>
          <w:tcPr>
            <w:tcW w:w="1134" w:type="dxa"/>
            <w:shd w:val="clear" w:color="auto" w:fill="auto"/>
          </w:tcPr>
          <w:p w14:paraId="6185A510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83718F1" w14:textId="77777777" w:rsidR="006F5CB2" w:rsidRDefault="006F5C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6871A7E" w14:textId="44C47984" w:rsidR="006F5CB2" w:rsidRPr="005328FA" w:rsidRDefault="006F5C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41ED1465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DB5E89A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b</w:t>
            </w:r>
          </w:p>
        </w:tc>
        <w:tc>
          <w:tcPr>
            <w:tcW w:w="8505" w:type="dxa"/>
            <w:shd w:val="clear" w:color="auto" w:fill="auto"/>
          </w:tcPr>
          <w:p w14:paraId="16A90F8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: the following areas are briefly described</w:t>
            </w:r>
          </w:p>
          <w:p w14:paraId="6EC453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Study design </w:t>
            </w:r>
            <w:r w:rsidRPr="005328FA">
              <w:rPr>
                <w:rFonts w:ascii="Arial" w:hAnsi="Arial" w:cs="Arial"/>
              </w:rPr>
              <w:t>(cohort, retro-/prospective, single/multi-centred)</w:t>
            </w:r>
          </w:p>
          <w:p w14:paraId="7CCECE8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populations and/or groups, including control group, if applicable</w:t>
            </w:r>
          </w:p>
          <w:p w14:paraId="24D7391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Interventions </w:t>
            </w:r>
            <w:r w:rsidRPr="005328FA">
              <w:rPr>
                <w:rFonts w:ascii="Arial" w:hAnsi="Arial" w:cs="Arial"/>
              </w:rPr>
              <w:t>(type, operators, recipients, timeframes)</w:t>
            </w:r>
          </w:p>
          <w:p w14:paraId="6FB4F10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 measures</w:t>
            </w:r>
          </w:p>
        </w:tc>
        <w:tc>
          <w:tcPr>
            <w:tcW w:w="1134" w:type="dxa"/>
            <w:shd w:val="clear" w:color="auto" w:fill="auto"/>
          </w:tcPr>
          <w:p w14:paraId="5B62911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E01510F" w14:textId="77777777" w:rsidR="006F5CB2" w:rsidRDefault="006F5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6F302AA" w14:textId="77777777" w:rsidR="006F5CB2" w:rsidRDefault="006F5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A1014C8" w14:textId="77777777" w:rsidR="007B3646" w:rsidRDefault="007B3646" w:rsidP="007B364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0B90828D" w14:textId="7D8D23C4" w:rsidR="006F5CB2" w:rsidRPr="005328FA" w:rsidRDefault="007B364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6BA3E19B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F3430D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c</w:t>
            </w:r>
          </w:p>
        </w:tc>
        <w:tc>
          <w:tcPr>
            <w:tcW w:w="8505" w:type="dxa"/>
            <w:shd w:val="clear" w:color="auto" w:fill="auto"/>
          </w:tcPr>
          <w:p w14:paraId="5043AE1B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: the following areas are briefly described</w:t>
            </w:r>
          </w:p>
          <w:p w14:paraId="4F7B2C8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mmary data (with statistical relevance) with qualitative descriptions, where appropriate</w:t>
            </w:r>
          </w:p>
        </w:tc>
        <w:tc>
          <w:tcPr>
            <w:tcW w:w="1134" w:type="dxa"/>
            <w:shd w:val="clear" w:color="auto" w:fill="auto"/>
          </w:tcPr>
          <w:p w14:paraId="34E5B42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36743E1" w14:textId="6B3E1237" w:rsidR="006F5CB2" w:rsidRPr="005328FA" w:rsidRDefault="006F5CB2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322C87F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912F3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2d</w:t>
            </w:r>
          </w:p>
        </w:tc>
        <w:tc>
          <w:tcPr>
            <w:tcW w:w="8505" w:type="dxa"/>
            <w:shd w:val="clear" w:color="auto" w:fill="auto"/>
          </w:tcPr>
          <w:p w14:paraId="3712F55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: the following areas are briefly described</w:t>
            </w:r>
          </w:p>
          <w:p w14:paraId="6D5A23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</w:t>
            </w:r>
          </w:p>
          <w:p w14:paraId="3610E8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to practice</w:t>
            </w:r>
          </w:p>
          <w:p w14:paraId="41A4F80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rection of and need for future research</w:t>
            </w:r>
          </w:p>
        </w:tc>
        <w:tc>
          <w:tcPr>
            <w:tcW w:w="1134" w:type="dxa"/>
            <w:shd w:val="clear" w:color="auto" w:fill="auto"/>
          </w:tcPr>
          <w:p w14:paraId="095C9A6C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90283EF" w14:textId="77777777" w:rsidR="006F5CB2" w:rsidRDefault="006F5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242EC72D" w14:textId="77777777" w:rsidR="006F5CB2" w:rsidRDefault="006F5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  <w:p w14:paraId="70CAE792" w14:textId="319BCBE3" w:rsidR="006F5CB2" w:rsidRPr="005328FA" w:rsidRDefault="006F5CB2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</w:t>
            </w:r>
          </w:p>
        </w:tc>
      </w:tr>
      <w:tr w:rsidR="004520D8" w:rsidRPr="005328FA" w14:paraId="3B74E0E4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58727EB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</w:t>
            </w:r>
          </w:p>
        </w:tc>
      </w:tr>
      <w:tr w:rsidR="004520D8" w:rsidRPr="005328FA" w14:paraId="29F9D4FA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</w:tcPr>
          <w:p w14:paraId="0DE4689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3</w:t>
            </w:r>
          </w:p>
        </w:tc>
        <w:tc>
          <w:tcPr>
            <w:tcW w:w="8505" w:type="dxa"/>
          </w:tcPr>
          <w:p w14:paraId="0E8C3F1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oduction: the following areas are described in full</w:t>
            </w:r>
          </w:p>
          <w:p w14:paraId="355C587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levant background and scientific rationale</w:t>
            </w:r>
          </w:p>
          <w:p w14:paraId="32BA157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s and objectives</w:t>
            </w:r>
          </w:p>
          <w:p w14:paraId="27D70A7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question and hypotheses, where appropriate</w:t>
            </w:r>
          </w:p>
        </w:tc>
        <w:tc>
          <w:tcPr>
            <w:tcW w:w="1134" w:type="dxa"/>
          </w:tcPr>
          <w:p w14:paraId="67D1F0F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10CAE7B" w14:textId="77777777" w:rsidR="00DC0041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  <w:p w14:paraId="0D1ED342" w14:textId="77777777" w:rsidR="00DC0041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7FBA5272" w14:textId="1DAFEAED" w:rsidR="00DC0041" w:rsidRPr="005328FA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6F2E954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706C5482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</w:t>
            </w:r>
          </w:p>
        </w:tc>
      </w:tr>
      <w:tr w:rsidR="004520D8" w:rsidRPr="005328FA" w14:paraId="60936A3E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FEDF6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a</w:t>
            </w:r>
          </w:p>
        </w:tc>
        <w:tc>
          <w:tcPr>
            <w:tcW w:w="8505" w:type="dxa"/>
            <w:shd w:val="clear" w:color="auto" w:fill="auto"/>
          </w:tcPr>
          <w:p w14:paraId="57214A7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Registration and ethics </w:t>
            </w:r>
          </w:p>
          <w:p w14:paraId="3333BC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earch Registry number is stated, in accordance with the declaration of Helsinki*</w:t>
            </w:r>
          </w:p>
          <w:p w14:paraId="62E3EB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ll studies (including retrospective) should be registered before submission</w:t>
            </w:r>
          </w:p>
          <w:p w14:paraId="5CD41C70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053EC6C" w14:textId="369B7706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*"</w:t>
            </w:r>
            <w:r w:rsidRPr="005328FA">
              <w:rPr>
                <w:rFonts w:ascii="Arial" w:eastAsia="Calibri" w:hAnsi="Arial" w:cs="Arial"/>
                <w:i/>
                <w:iCs/>
              </w:rPr>
              <w:t>Every research study involving human subjects must be registered in a publicly accessible database before recruitment of the first subject</w:t>
            </w:r>
            <w:r w:rsidRPr="005328FA">
              <w:rPr>
                <w:rFonts w:ascii="Arial" w:eastAsia="Calibri" w:hAnsi="Arial" w:cs="Arial"/>
              </w:rPr>
              <w:t>" (this can be obtained from</w:t>
            </w:r>
            <w:r w:rsidR="004A1EDE">
              <w:rPr>
                <w:rFonts w:ascii="Arial" w:eastAsia="Calibri" w:hAnsi="Arial" w:cs="Arial"/>
              </w:rPr>
              <w:t>:</w:t>
            </w:r>
            <w:r w:rsidRPr="005328FA">
              <w:rPr>
                <w:rFonts w:ascii="Arial" w:eastAsia="Calibri" w:hAnsi="Arial" w:cs="Arial"/>
              </w:rPr>
              <w:t xml:space="preserve"> ResearchRegistry.com or ClinicalTrials.gov or ISRCTN)</w:t>
            </w:r>
          </w:p>
        </w:tc>
        <w:tc>
          <w:tcPr>
            <w:tcW w:w="1134" w:type="dxa"/>
            <w:shd w:val="clear" w:color="auto" w:fill="auto"/>
          </w:tcPr>
          <w:p w14:paraId="69722568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EA1CF1D" w14:textId="7B0BCE3D" w:rsidR="00DC0041" w:rsidRPr="005328FA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CDDB608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25FBD2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b</w:t>
            </w:r>
          </w:p>
        </w:tc>
        <w:tc>
          <w:tcPr>
            <w:tcW w:w="8505" w:type="dxa"/>
            <w:shd w:val="clear" w:color="auto" w:fill="auto"/>
          </w:tcPr>
          <w:p w14:paraId="44C193A8" w14:textId="053200DE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: the following areas are described in full</w:t>
            </w:r>
          </w:p>
          <w:p w14:paraId="514A612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ecessity for ethical approval</w:t>
            </w:r>
          </w:p>
          <w:p w14:paraId="2D7D2BA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thical approval, with relevant judgement reference from ethics committees</w:t>
            </w:r>
          </w:p>
          <w:p w14:paraId="3601228D" w14:textId="77777777" w:rsidR="00B8648A" w:rsidRPr="00B8648A" w:rsidRDefault="004520D8" w:rsidP="00B8648A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Where ethics was unnecessary, reasons are provided</w:t>
            </w:r>
          </w:p>
        </w:tc>
        <w:tc>
          <w:tcPr>
            <w:tcW w:w="1134" w:type="dxa"/>
            <w:shd w:val="clear" w:color="auto" w:fill="auto"/>
          </w:tcPr>
          <w:p w14:paraId="4BE00219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C6C14EF" w14:textId="40DE5346" w:rsidR="00DC0041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730A8ABB" w14:textId="680FD1B6" w:rsidR="00DC0041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1C9ECB29" w14:textId="77777777" w:rsidR="00DC0041" w:rsidRDefault="00DC00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497567C" w14:textId="207517CA" w:rsidR="00DC0041" w:rsidRPr="005328FA" w:rsidRDefault="00DC00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6FDDB6A" w14:textId="77777777" w:rsidTr="00F81F96">
        <w:trPr>
          <w:trHeight w:val="4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9D025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4c</w:t>
            </w:r>
          </w:p>
        </w:tc>
        <w:tc>
          <w:tcPr>
            <w:tcW w:w="8505" w:type="dxa"/>
            <w:shd w:val="clear" w:color="auto" w:fill="auto"/>
          </w:tcPr>
          <w:p w14:paraId="227058C4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: the following areas are described comprehensively</w:t>
            </w:r>
          </w:p>
          <w:p w14:paraId="4B0A2C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otocol (</w:t>
            </w:r>
            <w:r w:rsidRPr="005328FA">
              <w:rPr>
                <w:rFonts w:ascii="Arial" w:eastAsia="Calibri" w:hAnsi="Arial" w:cs="Arial"/>
                <w:i/>
                <w:iCs/>
              </w:rPr>
              <w:t>a priori</w:t>
            </w:r>
            <w:r w:rsidRPr="005328FA">
              <w:rPr>
                <w:rFonts w:ascii="Arial" w:eastAsia="Calibri" w:hAnsi="Arial" w:cs="Arial"/>
              </w:rPr>
              <w:t xml:space="preserve"> or otherwise) details, with access directions</w:t>
            </w:r>
          </w:p>
          <w:p w14:paraId="606477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f published, journal mentioned with the reference provided</w:t>
            </w:r>
          </w:p>
        </w:tc>
        <w:tc>
          <w:tcPr>
            <w:tcW w:w="1134" w:type="dxa"/>
            <w:shd w:val="clear" w:color="auto" w:fill="auto"/>
          </w:tcPr>
          <w:p w14:paraId="53527DB8" w14:textId="77777777" w:rsidR="001967D4" w:rsidRDefault="001967D4" w:rsidP="001967D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43B44164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94AD5EF" w14:textId="1EADE3EC" w:rsidR="00DC0041" w:rsidRPr="005328FA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2D6949A4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3D71DB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4d</w:t>
            </w:r>
          </w:p>
        </w:tc>
        <w:tc>
          <w:tcPr>
            <w:tcW w:w="8505" w:type="dxa"/>
            <w:shd w:val="clear" w:color="auto" w:fill="auto"/>
          </w:tcPr>
          <w:p w14:paraId="0E9BD5C4" w14:textId="4B949845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Patient </w:t>
            </w:r>
            <w:r w:rsidR="004A1EDE">
              <w:rPr>
                <w:rFonts w:ascii="Arial" w:eastAsia="Calibri" w:hAnsi="Arial" w:cs="Arial"/>
              </w:rPr>
              <w:t>I</w:t>
            </w:r>
            <w:r w:rsidRPr="005328FA">
              <w:rPr>
                <w:rFonts w:ascii="Arial" w:eastAsia="Calibri" w:hAnsi="Arial" w:cs="Arial"/>
              </w:rPr>
              <w:t>nvolvement in Research</w:t>
            </w:r>
          </w:p>
          <w:p w14:paraId="0B6483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cribe how, if at all, patients were involved in study design e.g. were they involved on the study steering committee, did they provide input on outcome selection, etc.</w:t>
            </w:r>
          </w:p>
        </w:tc>
        <w:tc>
          <w:tcPr>
            <w:tcW w:w="1134" w:type="dxa"/>
            <w:shd w:val="clear" w:color="auto" w:fill="auto"/>
          </w:tcPr>
          <w:p w14:paraId="2A0F70DB" w14:textId="2DEB7CF5" w:rsidR="004520D8" w:rsidRPr="005328FA" w:rsidRDefault="00DC00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727F09B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B3AE86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a</w:t>
            </w:r>
          </w:p>
        </w:tc>
        <w:tc>
          <w:tcPr>
            <w:tcW w:w="8505" w:type="dxa"/>
            <w:shd w:val="clear" w:color="auto" w:fill="auto"/>
          </w:tcPr>
          <w:p w14:paraId="5DF195D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udy Design: the following areas are described comprehensively</w:t>
            </w:r>
          </w:p>
          <w:p w14:paraId="180F748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‘Cohort’ study is mentioned</w:t>
            </w:r>
          </w:p>
          <w:p w14:paraId="23F694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sign (e.g. retro-/prospective, single/multi-centred)</w:t>
            </w:r>
          </w:p>
        </w:tc>
        <w:tc>
          <w:tcPr>
            <w:tcW w:w="1134" w:type="dxa"/>
            <w:shd w:val="clear" w:color="auto" w:fill="auto"/>
          </w:tcPr>
          <w:p w14:paraId="1E61991E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A12E76" w14:textId="77777777" w:rsidR="00DC0041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  <w:p w14:paraId="45AC899C" w14:textId="29D5D779" w:rsidR="00DC0041" w:rsidRPr="005328FA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2EAE74A9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246100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b</w:t>
            </w:r>
          </w:p>
        </w:tc>
        <w:tc>
          <w:tcPr>
            <w:tcW w:w="8505" w:type="dxa"/>
            <w:shd w:val="clear" w:color="auto" w:fill="auto"/>
          </w:tcPr>
          <w:p w14:paraId="74E0917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tting: the following areas are described comprehensively</w:t>
            </w:r>
          </w:p>
          <w:p w14:paraId="663A38CE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Geographical location</w:t>
            </w:r>
          </w:p>
          <w:p w14:paraId="62A2334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ature of institution (e.g. academic/community, public/private)</w:t>
            </w:r>
          </w:p>
          <w:p w14:paraId="039692C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ates (recruitment, exposure, follow-up, data collection)</w:t>
            </w:r>
          </w:p>
        </w:tc>
        <w:tc>
          <w:tcPr>
            <w:tcW w:w="1134" w:type="dxa"/>
            <w:shd w:val="clear" w:color="auto" w:fill="auto"/>
          </w:tcPr>
          <w:p w14:paraId="1A6AED07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3590B27" w14:textId="2EF6714D" w:rsidR="00DC0041" w:rsidRDefault="00DC00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45801F5" w14:textId="30F37541" w:rsidR="00DC0041" w:rsidRDefault="00DC0041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42897731" w14:textId="01B9F15F" w:rsidR="00DC0041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,2</w:t>
            </w:r>
          </w:p>
        </w:tc>
      </w:tr>
      <w:tr w:rsidR="004520D8" w:rsidRPr="005328FA" w14:paraId="060134DE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5BE336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c</w:t>
            </w:r>
          </w:p>
        </w:tc>
        <w:tc>
          <w:tcPr>
            <w:tcW w:w="8505" w:type="dxa"/>
            <w:shd w:val="clear" w:color="auto" w:fill="auto"/>
          </w:tcPr>
          <w:p w14:paraId="1CC72FF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hort Groups: the following areas are described in full</w:t>
            </w:r>
          </w:p>
          <w:p w14:paraId="2087008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Number of groups</w:t>
            </w:r>
          </w:p>
          <w:p w14:paraId="762B01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vision of intervention between groups</w:t>
            </w:r>
          </w:p>
        </w:tc>
        <w:tc>
          <w:tcPr>
            <w:tcW w:w="1134" w:type="dxa"/>
            <w:shd w:val="clear" w:color="auto" w:fill="auto"/>
          </w:tcPr>
          <w:p w14:paraId="14B04820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B703489" w14:textId="77777777" w:rsidR="00DC0041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6AD4EFD2" w14:textId="65E8367B" w:rsidR="00DC0041" w:rsidRPr="005328FA" w:rsidRDefault="00DC0041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5AB5BD1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755D99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5d</w:t>
            </w:r>
          </w:p>
        </w:tc>
        <w:tc>
          <w:tcPr>
            <w:tcW w:w="8505" w:type="dxa"/>
            <w:shd w:val="clear" w:color="auto" w:fill="auto"/>
          </w:tcPr>
          <w:p w14:paraId="3388CDB2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group Analysis: the following areas are described comprehensively</w:t>
            </w:r>
          </w:p>
          <w:p w14:paraId="2247F1B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lanned subgroup analyses</w:t>
            </w:r>
          </w:p>
          <w:p w14:paraId="3D10E15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used to examine subgroups and their interactions</w:t>
            </w:r>
          </w:p>
        </w:tc>
        <w:tc>
          <w:tcPr>
            <w:tcW w:w="1134" w:type="dxa"/>
            <w:shd w:val="clear" w:color="auto" w:fill="auto"/>
          </w:tcPr>
          <w:p w14:paraId="0708B942" w14:textId="425038C3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9E79D1" w14:textId="4E3E89F5" w:rsidR="00F81F96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4BA14A47" w14:textId="2EBE7271" w:rsidR="00E13096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</w:tc>
      </w:tr>
      <w:tr w:rsidR="004520D8" w:rsidRPr="005328FA" w14:paraId="0262909F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EE021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a</w:t>
            </w:r>
          </w:p>
        </w:tc>
        <w:tc>
          <w:tcPr>
            <w:tcW w:w="8505" w:type="dxa"/>
            <w:shd w:val="clear" w:color="auto" w:fill="auto"/>
          </w:tcPr>
          <w:p w14:paraId="5AD424A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178EAF6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Eligibility criteria</w:t>
            </w:r>
          </w:p>
          <w:p w14:paraId="57ECA82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 sources</w:t>
            </w:r>
          </w:p>
          <w:p w14:paraId="2CFB21C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ngth and methods of follow-up</w:t>
            </w:r>
          </w:p>
        </w:tc>
        <w:tc>
          <w:tcPr>
            <w:tcW w:w="1134" w:type="dxa"/>
            <w:shd w:val="clear" w:color="auto" w:fill="auto"/>
          </w:tcPr>
          <w:p w14:paraId="761D685F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7A45458" w14:textId="3779FF04" w:rsidR="00E13096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23D3FF9D" w14:textId="4EB47172" w:rsidR="00E13096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394AB730" w14:textId="37174BF8" w:rsidR="00E13096" w:rsidRPr="005328FA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</w:tc>
      </w:tr>
      <w:tr w:rsidR="004520D8" w:rsidRPr="005328FA" w14:paraId="076902A3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A52D19F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b</w:t>
            </w:r>
          </w:p>
        </w:tc>
        <w:tc>
          <w:tcPr>
            <w:tcW w:w="8505" w:type="dxa"/>
            <w:shd w:val="clear" w:color="auto" w:fill="auto"/>
          </w:tcPr>
          <w:p w14:paraId="76407A88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cruitment: the following areas are described comprehensively</w:t>
            </w:r>
          </w:p>
          <w:p w14:paraId="22A9A5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thods of recruitment to each patient group</w:t>
            </w:r>
          </w:p>
          <w:p w14:paraId="615110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eriod of recruitment</w:t>
            </w:r>
          </w:p>
        </w:tc>
        <w:tc>
          <w:tcPr>
            <w:tcW w:w="1134" w:type="dxa"/>
            <w:shd w:val="clear" w:color="auto" w:fill="auto"/>
          </w:tcPr>
          <w:p w14:paraId="7E045620" w14:textId="215E699D" w:rsidR="004520D8" w:rsidRPr="005328FA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CD2F35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296E82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6c</w:t>
            </w:r>
          </w:p>
        </w:tc>
        <w:tc>
          <w:tcPr>
            <w:tcW w:w="8505" w:type="dxa"/>
            <w:shd w:val="clear" w:color="auto" w:fill="auto"/>
          </w:tcPr>
          <w:p w14:paraId="5255F2B1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ample Size: the following areas are described comprehensively</w:t>
            </w:r>
          </w:p>
          <w:p w14:paraId="464C632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rgin of error calculation</w:t>
            </w:r>
          </w:p>
          <w:p w14:paraId="7B852D8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to determine study population</w:t>
            </w:r>
          </w:p>
          <w:p w14:paraId="3F317E9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wer calculations, where appropriate</w:t>
            </w:r>
          </w:p>
        </w:tc>
        <w:tc>
          <w:tcPr>
            <w:tcW w:w="1134" w:type="dxa"/>
            <w:shd w:val="clear" w:color="auto" w:fill="auto"/>
          </w:tcPr>
          <w:p w14:paraId="68D3721A" w14:textId="286B6819" w:rsidR="004520D8" w:rsidRPr="005328FA" w:rsidRDefault="00E13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296898D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6498BCF9" w14:textId="2346FE14" w:rsidR="004520D8" w:rsidRPr="005328FA" w:rsidRDefault="00D31282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 AND CONSIDERATIONS</w:t>
            </w:r>
          </w:p>
        </w:tc>
      </w:tr>
      <w:tr w:rsidR="004520D8" w:rsidRPr="005328FA" w14:paraId="188BDDC5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27D20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a</w:t>
            </w:r>
          </w:p>
        </w:tc>
        <w:tc>
          <w:tcPr>
            <w:tcW w:w="8505" w:type="dxa"/>
            <w:shd w:val="clear" w:color="auto" w:fill="auto"/>
          </w:tcPr>
          <w:p w14:paraId="36B1D872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Considerations: the following areas are described comprehensively</w:t>
            </w:r>
          </w:p>
          <w:p w14:paraId="5FC96F5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tient optimisation (pre-surgical measures)</w:t>
            </w:r>
          </w:p>
          <w:p w14:paraId="4DC16C5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e-intervention treatment (hypothermia/-volaemia/-tension; ICU care; bleeding problems; medications)</w:t>
            </w:r>
          </w:p>
        </w:tc>
        <w:tc>
          <w:tcPr>
            <w:tcW w:w="1134" w:type="dxa"/>
            <w:shd w:val="clear" w:color="auto" w:fill="auto"/>
          </w:tcPr>
          <w:p w14:paraId="1065481B" w14:textId="168FF4E8" w:rsidR="004520D8" w:rsidRPr="005328FA" w:rsidRDefault="00E13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277D104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C79D9E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b</w:t>
            </w:r>
          </w:p>
        </w:tc>
        <w:tc>
          <w:tcPr>
            <w:tcW w:w="8505" w:type="dxa"/>
            <w:shd w:val="clear" w:color="auto" w:fill="auto"/>
          </w:tcPr>
          <w:p w14:paraId="2CF6821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07E8FE4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ype of intervention and reasoning (e.g. pharmacological, surgical, physiotherapy, psychological)</w:t>
            </w:r>
          </w:p>
          <w:p w14:paraId="106FA87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im of intervention (preventative/therapeutic)</w:t>
            </w:r>
          </w:p>
          <w:p w14:paraId="269D7E7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urrent treatments (antibiotics, analgaesia, anti-emetics, NBM, VTE prophylaxis)</w:t>
            </w:r>
          </w:p>
          <w:p w14:paraId="03099AC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anufacturer and model details where applicable</w:t>
            </w:r>
          </w:p>
        </w:tc>
        <w:tc>
          <w:tcPr>
            <w:tcW w:w="1134" w:type="dxa"/>
            <w:shd w:val="clear" w:color="auto" w:fill="auto"/>
          </w:tcPr>
          <w:p w14:paraId="1B27D274" w14:textId="77777777" w:rsidR="004520D8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3</w:t>
            </w:r>
          </w:p>
          <w:p w14:paraId="2282E42A" w14:textId="1497A8B7" w:rsidR="00F81F96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 3</w:t>
            </w:r>
          </w:p>
        </w:tc>
      </w:tr>
      <w:tr w:rsidR="004520D8" w:rsidRPr="005328FA" w14:paraId="2D466104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99A41F3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c</w:t>
            </w:r>
          </w:p>
        </w:tc>
        <w:tc>
          <w:tcPr>
            <w:tcW w:w="8505" w:type="dxa"/>
            <w:shd w:val="clear" w:color="auto" w:fill="auto"/>
          </w:tcPr>
          <w:p w14:paraId="4DE0C3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ra-Intervention Considerations: the following areas are described comprehensively</w:t>
            </w:r>
          </w:p>
          <w:p w14:paraId="42B1010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ministration of intervention (location, surgical details, anaesthetic, positioning, equipment needed, preparation, devices, sutures, operative time)</w:t>
            </w:r>
          </w:p>
          <w:p w14:paraId="1B81D2F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harmacological therapies include formulation, dosages, routes and durations</w:t>
            </w:r>
          </w:p>
          <w:p w14:paraId="5E86607C" w14:textId="2F9427C8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 xml:space="preserve">Figures </w:t>
            </w:r>
            <w:r w:rsidR="004A1EDE">
              <w:rPr>
                <w:rFonts w:ascii="Arial" w:eastAsia="Calibri" w:hAnsi="Arial" w:cs="Arial"/>
              </w:rPr>
              <w:t xml:space="preserve">and </w:t>
            </w:r>
            <w:r w:rsidRPr="005328FA">
              <w:rPr>
                <w:rFonts w:ascii="Arial" w:eastAsia="Calibri" w:hAnsi="Arial" w:cs="Arial"/>
              </w:rPr>
              <w:t>other media are used to illustrate</w:t>
            </w:r>
          </w:p>
        </w:tc>
        <w:tc>
          <w:tcPr>
            <w:tcW w:w="1134" w:type="dxa"/>
            <w:shd w:val="clear" w:color="auto" w:fill="auto"/>
          </w:tcPr>
          <w:p w14:paraId="64305554" w14:textId="7741A88C" w:rsidR="004520D8" w:rsidRPr="005328FA" w:rsidRDefault="00E13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E421163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004A6B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lastRenderedPageBreak/>
              <w:t>7d</w:t>
            </w:r>
          </w:p>
        </w:tc>
        <w:tc>
          <w:tcPr>
            <w:tcW w:w="8505" w:type="dxa"/>
            <w:shd w:val="clear" w:color="auto" w:fill="auto"/>
          </w:tcPr>
          <w:p w14:paraId="4D7C0F79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perator Details: the following areas are described comprehensively</w:t>
            </w:r>
          </w:p>
          <w:p w14:paraId="2B6A64C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raining needed</w:t>
            </w:r>
          </w:p>
          <w:p w14:paraId="2BA838F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earning curve for technique</w:t>
            </w:r>
          </w:p>
          <w:p w14:paraId="6F9E81C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pecialisation and relevant training</w:t>
            </w:r>
          </w:p>
        </w:tc>
        <w:tc>
          <w:tcPr>
            <w:tcW w:w="1134" w:type="dxa"/>
            <w:shd w:val="clear" w:color="auto" w:fill="auto"/>
          </w:tcPr>
          <w:p w14:paraId="2EE55030" w14:textId="47662512" w:rsidR="004520D8" w:rsidRPr="005328FA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2FA42DAA" w14:textId="77777777" w:rsidTr="00F81F96">
        <w:trPr>
          <w:trHeight w:val="9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37A1D58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e</w:t>
            </w:r>
          </w:p>
        </w:tc>
        <w:tc>
          <w:tcPr>
            <w:tcW w:w="8505" w:type="dxa"/>
            <w:shd w:val="clear" w:color="auto" w:fill="auto"/>
          </w:tcPr>
          <w:p w14:paraId="5689C90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Quality Control: the following areas are described comprehensively</w:t>
            </w:r>
          </w:p>
          <w:p w14:paraId="7EF2E13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reduce variation</w:t>
            </w:r>
          </w:p>
          <w:p w14:paraId="46B717F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Measures taken to ensure quality and consistency in intervention delivery</w:t>
            </w:r>
          </w:p>
        </w:tc>
        <w:tc>
          <w:tcPr>
            <w:tcW w:w="1134" w:type="dxa"/>
            <w:shd w:val="clear" w:color="auto" w:fill="auto"/>
          </w:tcPr>
          <w:p w14:paraId="791EDA28" w14:textId="3CD744F7" w:rsidR="004520D8" w:rsidRPr="005328FA" w:rsidRDefault="00E130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5818FF4A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878936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7f</w:t>
            </w:r>
          </w:p>
        </w:tc>
        <w:tc>
          <w:tcPr>
            <w:tcW w:w="8505" w:type="dxa"/>
            <w:shd w:val="clear" w:color="auto" w:fill="auto"/>
          </w:tcPr>
          <w:p w14:paraId="54BC66B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Intervention Considerations: the following areas are described comprehensively</w:t>
            </w:r>
          </w:p>
          <w:p w14:paraId="5ABD0AB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ost-operative instructions and care</w:t>
            </w:r>
          </w:p>
          <w:p w14:paraId="2151DE7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measures</w:t>
            </w:r>
          </w:p>
          <w:p w14:paraId="5CD01AA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ture surveillance requirements (e.g. imaging, blood tests)</w:t>
            </w:r>
          </w:p>
        </w:tc>
        <w:tc>
          <w:tcPr>
            <w:tcW w:w="1134" w:type="dxa"/>
            <w:shd w:val="clear" w:color="auto" w:fill="auto"/>
          </w:tcPr>
          <w:p w14:paraId="369A4A16" w14:textId="2F4CE727" w:rsidR="004520D8" w:rsidRPr="005328FA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1F15F44D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0696CB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8</w:t>
            </w:r>
          </w:p>
        </w:tc>
        <w:tc>
          <w:tcPr>
            <w:tcW w:w="8505" w:type="dxa"/>
            <w:shd w:val="clear" w:color="auto" w:fill="auto"/>
          </w:tcPr>
          <w:p w14:paraId="61D3CC93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155C13A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rimary outcomes, including validation, where applicable</w:t>
            </w:r>
          </w:p>
          <w:p w14:paraId="086A7E88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finitions of outcomes</w:t>
            </w:r>
          </w:p>
          <w:p w14:paraId="7884D5D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econdary outcomes, where appropriate</w:t>
            </w:r>
          </w:p>
          <w:p w14:paraId="1B0D4A7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ollow-up period for outcome assessment, divided by group</w:t>
            </w:r>
          </w:p>
        </w:tc>
        <w:tc>
          <w:tcPr>
            <w:tcW w:w="1134" w:type="dxa"/>
            <w:shd w:val="clear" w:color="auto" w:fill="auto"/>
          </w:tcPr>
          <w:p w14:paraId="2D953363" w14:textId="68B932D6" w:rsidR="00F81F96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  <w:p w14:paraId="0A7C96FE" w14:textId="77777777" w:rsidR="00F81F96" w:rsidRDefault="00F81F96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72FA726" w14:textId="4FE11F5A" w:rsidR="004520D8" w:rsidRDefault="001967D4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 xml:space="preserve">Table </w:t>
            </w:r>
            <w:r w:rsidR="00F81F96">
              <w:rPr>
                <w:rFonts w:ascii="Arial" w:eastAsia="Calibri" w:hAnsi="Arial" w:cs="Arial"/>
              </w:rPr>
              <w:t>5</w:t>
            </w:r>
          </w:p>
          <w:p w14:paraId="67ED8BB8" w14:textId="1643AE18" w:rsidR="00E13096" w:rsidRPr="005328FA" w:rsidRDefault="00E13096" w:rsidP="00E130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43CDEC13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49FB60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9</w:t>
            </w:r>
          </w:p>
        </w:tc>
        <w:tc>
          <w:tcPr>
            <w:tcW w:w="8505" w:type="dxa"/>
            <w:shd w:val="clear" w:color="auto" w:fill="auto"/>
          </w:tcPr>
          <w:p w14:paraId="393D5DB4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s: the following areas are described comprehensively</w:t>
            </w:r>
          </w:p>
          <w:p w14:paraId="0240955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tests, packages/software used, and interpretation of significance</w:t>
            </w:r>
          </w:p>
          <w:p w14:paraId="02ADE1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ounders and their control, if known</w:t>
            </w:r>
          </w:p>
          <w:p w14:paraId="639DB84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alysis approach (e.g. intention to treat/per protocol)</w:t>
            </w:r>
          </w:p>
          <w:p w14:paraId="34B2A51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ub-group analysis, if any</w:t>
            </w:r>
          </w:p>
        </w:tc>
        <w:tc>
          <w:tcPr>
            <w:tcW w:w="1134" w:type="dxa"/>
            <w:shd w:val="clear" w:color="auto" w:fill="auto"/>
          </w:tcPr>
          <w:p w14:paraId="4C785FFB" w14:textId="6A579C61" w:rsidR="001967D4" w:rsidRDefault="00F81F96" w:rsidP="001967D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</w:t>
            </w:r>
          </w:p>
          <w:p w14:paraId="1ECAB66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0FAF9026" w14:textId="77777777" w:rsidR="00E13096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4747C36" w14:textId="4B317F68" w:rsidR="00E13096" w:rsidRPr="005328FA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1A2AF81B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4DE6612E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RESULTS</w:t>
            </w:r>
          </w:p>
        </w:tc>
      </w:tr>
      <w:tr w:rsidR="004520D8" w:rsidRPr="005328FA" w14:paraId="183AF21E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D7CE7D7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a</w:t>
            </w:r>
          </w:p>
        </w:tc>
        <w:tc>
          <w:tcPr>
            <w:tcW w:w="8505" w:type="dxa"/>
            <w:shd w:val="clear" w:color="auto" w:fill="auto"/>
          </w:tcPr>
          <w:p w14:paraId="3BD720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s: the following areas are described comprehensively</w:t>
            </w:r>
          </w:p>
          <w:p w14:paraId="470AE41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low of participants (recruitment, non-participation, cross-over and withdrawal, with reasons)</w:t>
            </w:r>
          </w:p>
          <w:p w14:paraId="07DD94B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Population demographics (prognostic features, relevant socioeconomic features, and significant numerical differences)</w:t>
            </w:r>
          </w:p>
        </w:tc>
        <w:tc>
          <w:tcPr>
            <w:tcW w:w="1134" w:type="dxa"/>
            <w:shd w:val="clear" w:color="auto" w:fill="auto"/>
          </w:tcPr>
          <w:p w14:paraId="3439BB14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22217FB" w14:textId="66F51542" w:rsidR="00E13096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5F274FAC" w14:textId="77777777" w:rsidR="00E13096" w:rsidRDefault="00E130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5A9EC6BC" w14:textId="12B78A49" w:rsidR="00E13096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s</w:t>
            </w:r>
          </w:p>
        </w:tc>
      </w:tr>
      <w:tr w:rsidR="004520D8" w:rsidRPr="005328FA" w14:paraId="49F5C45A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86717E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b</w:t>
            </w:r>
          </w:p>
        </w:tc>
        <w:tc>
          <w:tcPr>
            <w:tcW w:w="8505" w:type="dxa"/>
            <w:shd w:val="clear" w:color="auto" w:fill="auto"/>
          </w:tcPr>
          <w:p w14:paraId="160BE84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Participant Comparison: the following areas are described comprehensively</w:t>
            </w:r>
          </w:p>
          <w:p w14:paraId="61DBE2CF" w14:textId="61C6FFD1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able comparing demographic</w:t>
            </w:r>
            <w:r w:rsidR="004A1EDE">
              <w:rPr>
                <w:rFonts w:ascii="Arial" w:eastAsia="Calibri" w:hAnsi="Arial" w:cs="Arial"/>
              </w:rPr>
              <w:t>s</w:t>
            </w:r>
            <w:r w:rsidRPr="005328FA">
              <w:rPr>
                <w:rFonts w:ascii="Arial" w:eastAsia="Calibri" w:hAnsi="Arial" w:cs="Arial"/>
              </w:rPr>
              <w:t xml:space="preserve"> included</w:t>
            </w:r>
          </w:p>
          <w:p w14:paraId="4B98FD4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fferences, with statistical relevance</w:t>
            </w:r>
          </w:p>
          <w:p w14:paraId="473A9EE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ny group matching, with methods</w:t>
            </w:r>
          </w:p>
        </w:tc>
        <w:tc>
          <w:tcPr>
            <w:tcW w:w="1134" w:type="dxa"/>
            <w:shd w:val="clear" w:color="auto" w:fill="auto"/>
          </w:tcPr>
          <w:p w14:paraId="1C510897" w14:textId="3E24A113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1E442926" w14:textId="5D2AE8AC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s</w:t>
            </w:r>
          </w:p>
          <w:p w14:paraId="522D0878" w14:textId="3115A13A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</w:t>
            </w:r>
          </w:p>
          <w:p w14:paraId="2EF00B7F" w14:textId="1D9C9D73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57C596A8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747A99E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0c</w:t>
            </w:r>
          </w:p>
        </w:tc>
        <w:tc>
          <w:tcPr>
            <w:tcW w:w="8505" w:type="dxa"/>
            <w:shd w:val="clear" w:color="auto" w:fill="auto"/>
          </w:tcPr>
          <w:p w14:paraId="1E6EC0EF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ntervention: the following areas are described comprehensively</w:t>
            </w:r>
          </w:p>
          <w:p w14:paraId="19EC431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hanges to interventions, with rationale and diagram, if appropriate</w:t>
            </w:r>
          </w:p>
          <w:p w14:paraId="17D711B7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earning required for interventions</w:t>
            </w:r>
          </w:p>
          <w:p w14:paraId="30CF681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Degree of novelty for intervention</w:t>
            </w:r>
          </w:p>
        </w:tc>
        <w:tc>
          <w:tcPr>
            <w:tcW w:w="1134" w:type="dxa"/>
            <w:shd w:val="clear" w:color="auto" w:fill="auto"/>
          </w:tcPr>
          <w:p w14:paraId="1FD8B5DD" w14:textId="0EF3FF20" w:rsidR="004520D8" w:rsidRPr="005328FA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11E8467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52318DC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a</w:t>
            </w:r>
          </w:p>
        </w:tc>
        <w:tc>
          <w:tcPr>
            <w:tcW w:w="8505" w:type="dxa"/>
            <w:shd w:val="clear" w:color="auto" w:fill="auto"/>
          </w:tcPr>
          <w:p w14:paraId="5219414B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Outcomes: the following areas are described comprehensively</w:t>
            </w:r>
          </w:p>
          <w:p w14:paraId="2DEABBF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linician-assessed and patient-reported outcomes for each group</w:t>
            </w:r>
          </w:p>
          <w:p w14:paraId="21395416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photographs and imaging are desirable</w:t>
            </w:r>
          </w:p>
          <w:p w14:paraId="2F5B9EA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founders to outcomes and which are adjusted</w:t>
            </w:r>
          </w:p>
        </w:tc>
        <w:tc>
          <w:tcPr>
            <w:tcW w:w="1134" w:type="dxa"/>
            <w:shd w:val="clear" w:color="auto" w:fill="auto"/>
          </w:tcPr>
          <w:p w14:paraId="71204997" w14:textId="77777777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7EB41293" w14:textId="77777777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s</w:t>
            </w:r>
          </w:p>
          <w:p w14:paraId="5D3980D2" w14:textId="77777777" w:rsidR="00F81F96" w:rsidRDefault="00F81F96" w:rsidP="00F81F9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</w:t>
            </w:r>
          </w:p>
          <w:p w14:paraId="68E2D551" w14:textId="62D75FB8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</w:tc>
      </w:tr>
      <w:tr w:rsidR="004520D8" w:rsidRPr="005328FA" w14:paraId="053DB5CA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CA468C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b</w:t>
            </w:r>
          </w:p>
        </w:tc>
        <w:tc>
          <w:tcPr>
            <w:tcW w:w="8505" w:type="dxa"/>
            <w:shd w:val="clear" w:color="auto" w:fill="auto"/>
          </w:tcPr>
          <w:p w14:paraId="6D014E9C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Tolerance: the following areas are described comprehensively</w:t>
            </w:r>
          </w:p>
          <w:p w14:paraId="6631AA49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ssessment of tolerance</w:t>
            </w:r>
          </w:p>
          <w:p w14:paraId="1A5E96DA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Loss to follow up, with reasons (percentage and fraction)</w:t>
            </w:r>
          </w:p>
          <w:p w14:paraId="39CDE4F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ross-over with explanation</w:t>
            </w:r>
          </w:p>
        </w:tc>
        <w:tc>
          <w:tcPr>
            <w:tcW w:w="1134" w:type="dxa"/>
            <w:shd w:val="clear" w:color="auto" w:fill="auto"/>
          </w:tcPr>
          <w:p w14:paraId="2AD695CD" w14:textId="616CCF7A" w:rsidR="004520D8" w:rsidRPr="005328FA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7F7BBE6C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2B73B178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1c</w:t>
            </w:r>
          </w:p>
        </w:tc>
        <w:tc>
          <w:tcPr>
            <w:tcW w:w="8505" w:type="dxa"/>
            <w:shd w:val="clear" w:color="auto" w:fill="auto"/>
          </w:tcPr>
          <w:p w14:paraId="106C0D15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mplications: the following areas are described comprehensively</w:t>
            </w:r>
          </w:p>
          <w:p w14:paraId="1C3E92D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Adverse events described</w:t>
            </w:r>
          </w:p>
          <w:p w14:paraId="2794A63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lassified according to Clavien-Dindo classification*</w:t>
            </w:r>
          </w:p>
          <w:p w14:paraId="0CB855FC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lastRenderedPageBreak/>
              <w:t>Mitigation for adverse events (blood loss, wound care, revision surgery should be specified)</w:t>
            </w:r>
          </w:p>
          <w:p w14:paraId="16C75028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75ADD6D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  <w:szCs w:val="20"/>
              </w:rPr>
              <w:t>*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indo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D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Demartines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N, </w:t>
            </w:r>
            <w:proofErr w:type="spellStart"/>
            <w:r w:rsidRPr="005328FA">
              <w:rPr>
                <w:rFonts w:ascii="Arial" w:eastAsia="Microsoft JhengHei UI" w:hAnsi="Arial" w:cs="Arial"/>
                <w:szCs w:val="20"/>
              </w:rPr>
              <w:t>Clavien</w:t>
            </w:r>
            <w:proofErr w:type="spellEnd"/>
            <w:r w:rsidRPr="005328FA">
              <w:rPr>
                <w:rFonts w:ascii="Arial" w:eastAsia="Microsoft JhengHei UI" w:hAnsi="Arial" w:cs="Arial"/>
                <w:szCs w:val="20"/>
              </w:rPr>
              <w:t xml:space="preserve"> P-A. Classification of Surgical Complications. A New Proposal with Evaluation in a Cohort of 6336 Patients and Results of a Survey. Ann Surg. 2004; 240(2): 205-213</w:t>
            </w:r>
          </w:p>
        </w:tc>
        <w:tc>
          <w:tcPr>
            <w:tcW w:w="1134" w:type="dxa"/>
            <w:shd w:val="clear" w:color="auto" w:fill="auto"/>
          </w:tcPr>
          <w:p w14:paraId="73EDA910" w14:textId="76702362" w:rsidR="004520D8" w:rsidRPr="005328FA" w:rsidRDefault="00DA7E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lastRenderedPageBreak/>
              <w:t>N/A</w:t>
            </w:r>
          </w:p>
        </w:tc>
      </w:tr>
      <w:tr w:rsidR="004520D8" w:rsidRPr="005328FA" w14:paraId="6811E82D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49453FED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2</w:t>
            </w:r>
          </w:p>
        </w:tc>
        <w:tc>
          <w:tcPr>
            <w:tcW w:w="8505" w:type="dxa"/>
            <w:shd w:val="clear" w:color="auto" w:fill="auto"/>
          </w:tcPr>
          <w:p w14:paraId="00B2495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: the following areas are described comprehensively</w:t>
            </w:r>
          </w:p>
          <w:p w14:paraId="52B3FA6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results, including relevant raw data</w:t>
            </w:r>
          </w:p>
          <w:p w14:paraId="5D990D1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atistical analyses with significance</w:t>
            </w:r>
          </w:p>
        </w:tc>
        <w:tc>
          <w:tcPr>
            <w:tcW w:w="1134" w:type="dxa"/>
            <w:shd w:val="clear" w:color="auto" w:fill="auto"/>
          </w:tcPr>
          <w:p w14:paraId="71F4C296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349286F0" w14:textId="77777777" w:rsidR="00F81F96" w:rsidRDefault="00F81F96" w:rsidP="00F8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2-4</w:t>
            </w:r>
          </w:p>
          <w:p w14:paraId="744F6819" w14:textId="77777777" w:rsidR="00F81F96" w:rsidRDefault="00F81F96" w:rsidP="00F8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Tables</w:t>
            </w:r>
          </w:p>
          <w:p w14:paraId="53972276" w14:textId="75885A32" w:rsidR="00DA7EE7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Figures</w:t>
            </w:r>
          </w:p>
        </w:tc>
      </w:tr>
      <w:tr w:rsidR="004520D8" w:rsidRPr="005328FA" w14:paraId="605E6001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1204E1FD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</w:t>
            </w:r>
          </w:p>
        </w:tc>
      </w:tr>
      <w:tr w:rsidR="004520D8" w:rsidRPr="005328FA" w14:paraId="7E0D76DF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1F95EFF1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3</w:t>
            </w:r>
          </w:p>
        </w:tc>
        <w:tc>
          <w:tcPr>
            <w:tcW w:w="8505" w:type="dxa"/>
            <w:shd w:val="clear" w:color="auto" w:fill="auto"/>
          </w:tcPr>
          <w:p w14:paraId="5622A167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iscussion: the following areas are described comprehensively</w:t>
            </w:r>
          </w:p>
          <w:p w14:paraId="0996D6BF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nclusions and rationale</w:t>
            </w:r>
          </w:p>
          <w:p w14:paraId="7AB9073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ference to relevant literature</w:t>
            </w:r>
          </w:p>
          <w:p w14:paraId="2755F0A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Implications to clinical practice</w:t>
            </w:r>
          </w:p>
          <w:p w14:paraId="26FD979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Comparison to current gold standard of care</w:t>
            </w:r>
          </w:p>
          <w:p w14:paraId="69ACADA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t hypothesis generation</w:t>
            </w:r>
          </w:p>
        </w:tc>
        <w:tc>
          <w:tcPr>
            <w:tcW w:w="1134" w:type="dxa"/>
            <w:shd w:val="clear" w:color="auto" w:fill="auto"/>
          </w:tcPr>
          <w:p w14:paraId="50347EEE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630B30C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  <w:p w14:paraId="49FCE16E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-7</w:t>
            </w:r>
          </w:p>
          <w:p w14:paraId="384D3606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</w:p>
          <w:p w14:paraId="44C5303A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  <w:p w14:paraId="208DE16B" w14:textId="54B16D91" w:rsidR="00DA7EE7" w:rsidRPr="005328FA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625E9126" w14:textId="77777777" w:rsidTr="00F81F96">
        <w:trPr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5964145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4</w:t>
            </w:r>
          </w:p>
        </w:tc>
        <w:tc>
          <w:tcPr>
            <w:tcW w:w="8505" w:type="dxa"/>
            <w:shd w:val="clear" w:color="auto" w:fill="auto"/>
          </w:tcPr>
          <w:p w14:paraId="5052E26F" w14:textId="77777777" w:rsidR="004520D8" w:rsidRPr="005328FA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trengths and Limitations: the following areas are described comprehensively</w:t>
            </w:r>
          </w:p>
          <w:p w14:paraId="16C5AB85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Strengths of the study</w:t>
            </w:r>
          </w:p>
          <w:p w14:paraId="3851D613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Limitations and potential impact on results</w:t>
            </w:r>
          </w:p>
          <w:p w14:paraId="368E58B1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Assessment of bias and management</w:t>
            </w:r>
          </w:p>
        </w:tc>
        <w:tc>
          <w:tcPr>
            <w:tcW w:w="1134" w:type="dxa"/>
            <w:shd w:val="clear" w:color="auto" w:fill="auto"/>
          </w:tcPr>
          <w:p w14:paraId="696447A1" w14:textId="77777777" w:rsidR="004520D8" w:rsidRDefault="004520D8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618615D4" w14:textId="0AF92D00" w:rsidR="00DA7EE7" w:rsidRDefault="00DA7E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429FA678" w14:textId="3F4D6251" w:rsidR="00DA7EE7" w:rsidRDefault="00DA7E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</w:t>
            </w:r>
            <w:r w:rsidR="00F81F96">
              <w:rPr>
                <w:rFonts w:ascii="Arial" w:eastAsia="Calibri" w:hAnsi="Arial" w:cs="Arial"/>
              </w:rPr>
              <w:t>,7</w:t>
            </w:r>
          </w:p>
          <w:p w14:paraId="0DED4436" w14:textId="60843680" w:rsidR="00DA7EE7" w:rsidRPr="005328FA" w:rsidRDefault="00DA7EE7" w:rsidP="0030483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N/A</w:t>
            </w:r>
          </w:p>
        </w:tc>
      </w:tr>
      <w:tr w:rsidR="004520D8" w:rsidRPr="005328FA" w14:paraId="029840B5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0F34E3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5</w:t>
            </w:r>
          </w:p>
        </w:tc>
        <w:tc>
          <w:tcPr>
            <w:tcW w:w="8505" w:type="dxa"/>
            <w:shd w:val="clear" w:color="auto" w:fill="auto"/>
          </w:tcPr>
          <w:p w14:paraId="710CBE5D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Implications and Relevance: the following areas are described comprehensively</w:t>
            </w:r>
          </w:p>
          <w:p w14:paraId="10EFF7F0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Relevance of findings and potential implications to clinical practice are detailed</w:t>
            </w:r>
          </w:p>
          <w:p w14:paraId="6107794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Microsoft JhengHei UI" w:hAnsi="Arial" w:cs="Arial"/>
              </w:rPr>
              <w:t>Future research that is needed is described, with study designs detailed</w:t>
            </w:r>
          </w:p>
        </w:tc>
        <w:tc>
          <w:tcPr>
            <w:tcW w:w="1134" w:type="dxa"/>
            <w:shd w:val="clear" w:color="auto" w:fill="auto"/>
          </w:tcPr>
          <w:p w14:paraId="69D4AD02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69A71CB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1AB84A2E" w14:textId="77777777" w:rsidR="00F81F96" w:rsidRDefault="00F81F96" w:rsidP="00F81F9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6,7</w:t>
            </w:r>
          </w:p>
          <w:p w14:paraId="3F33F6CC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6C51A8B" w14:textId="1CAB4BDB" w:rsidR="00DA7EE7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1424FF0A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25F71D1F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</w:t>
            </w:r>
          </w:p>
        </w:tc>
      </w:tr>
      <w:tr w:rsidR="004520D8" w:rsidRPr="005328FA" w14:paraId="29E83028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6A58E5C4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6</w:t>
            </w:r>
          </w:p>
        </w:tc>
        <w:tc>
          <w:tcPr>
            <w:tcW w:w="8505" w:type="dxa"/>
            <w:shd w:val="clear" w:color="auto" w:fill="auto"/>
          </w:tcPr>
          <w:p w14:paraId="6F7386D0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clusions:</w:t>
            </w:r>
          </w:p>
          <w:p w14:paraId="3E07C802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conclusions are summarised</w:t>
            </w:r>
          </w:p>
          <w:p w14:paraId="4B90C4AD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Key directions for future research are summarised</w:t>
            </w:r>
          </w:p>
        </w:tc>
        <w:tc>
          <w:tcPr>
            <w:tcW w:w="1134" w:type="dxa"/>
            <w:shd w:val="clear" w:color="auto" w:fill="auto"/>
          </w:tcPr>
          <w:p w14:paraId="1413495B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25E07DCA" w14:textId="77777777" w:rsidR="00DA7EE7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  <w:p w14:paraId="0BD5F36C" w14:textId="30468873" w:rsidR="00DA7EE7" w:rsidRPr="005328FA" w:rsidRDefault="00DA7EE7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C5A3D5E" w14:textId="77777777" w:rsidTr="00F81F9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90" w:type="dxa"/>
            <w:gridSpan w:val="3"/>
            <w:shd w:val="clear" w:color="auto" w:fill="D9D9D9" w:themeFill="background1" w:themeFillShade="D9"/>
          </w:tcPr>
          <w:p w14:paraId="4B8C31AB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DECLARATIONS</w:t>
            </w:r>
          </w:p>
        </w:tc>
      </w:tr>
      <w:tr w:rsidR="004520D8" w:rsidRPr="005328FA" w14:paraId="271EDAB9" w14:textId="77777777" w:rsidTr="00F81F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" w:type="dxa"/>
            <w:shd w:val="clear" w:color="auto" w:fill="auto"/>
          </w:tcPr>
          <w:p w14:paraId="0CF12D99" w14:textId="77777777" w:rsidR="004520D8" w:rsidRPr="005328FA" w:rsidRDefault="004520D8" w:rsidP="00304839">
            <w:pPr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a</w:t>
            </w:r>
          </w:p>
        </w:tc>
        <w:tc>
          <w:tcPr>
            <w:tcW w:w="8505" w:type="dxa"/>
            <w:shd w:val="clear" w:color="auto" w:fill="auto"/>
          </w:tcPr>
          <w:p w14:paraId="1B6EF005" w14:textId="77777777" w:rsidR="004520D8" w:rsidRPr="005328FA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</w:t>
            </w:r>
          </w:p>
          <w:p w14:paraId="09FAB474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Conflicts of interest, if any, are described</w:t>
            </w:r>
          </w:p>
        </w:tc>
        <w:tc>
          <w:tcPr>
            <w:tcW w:w="1134" w:type="dxa"/>
            <w:shd w:val="clear" w:color="auto" w:fill="auto"/>
          </w:tcPr>
          <w:p w14:paraId="5A21D44C" w14:textId="77777777" w:rsidR="004520D8" w:rsidRDefault="004520D8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</w:p>
          <w:p w14:paraId="71E9884D" w14:textId="2E570F39" w:rsidR="00DA7EE7" w:rsidRPr="005328FA" w:rsidRDefault="00F81F96" w:rsidP="0030483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  <w:tr w:rsidR="004520D8" w:rsidRPr="005328FA" w14:paraId="5EAB15AF" w14:textId="77777777" w:rsidTr="00F81F96">
        <w:tc>
          <w:tcPr>
            <w:tcW w:w="851" w:type="dxa"/>
            <w:shd w:val="clear" w:color="auto" w:fill="auto"/>
          </w:tcPr>
          <w:p w14:paraId="65B9C2A5" w14:textId="77777777" w:rsidR="004520D8" w:rsidRPr="005328FA" w:rsidRDefault="004520D8" w:rsidP="00304839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Arial" w:eastAsia="Calibri" w:hAnsi="Arial" w:cs="Arial"/>
                <w:b w:val="0"/>
                <w:bCs w:val="0"/>
              </w:rPr>
            </w:pPr>
            <w:r w:rsidRPr="005328FA">
              <w:rPr>
                <w:rFonts w:ascii="Arial" w:eastAsia="Calibri" w:hAnsi="Arial" w:cs="Arial"/>
                <w:b w:val="0"/>
                <w:bCs w:val="0"/>
              </w:rPr>
              <w:t>17b</w:t>
            </w:r>
          </w:p>
        </w:tc>
        <w:tc>
          <w:tcPr>
            <w:tcW w:w="8505" w:type="dxa"/>
            <w:shd w:val="clear" w:color="auto" w:fill="auto"/>
          </w:tcPr>
          <w:p w14:paraId="226D332C" w14:textId="77777777" w:rsidR="004520D8" w:rsidRPr="005328FA" w:rsidRDefault="004520D8" w:rsidP="00304839">
            <w:pPr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Funding</w:t>
            </w:r>
          </w:p>
          <w:p w14:paraId="5250E2CB" w14:textId="77777777" w:rsidR="004520D8" w:rsidRPr="005328FA" w:rsidRDefault="004520D8" w:rsidP="00304839">
            <w:pPr>
              <w:pStyle w:val="ListParagraph"/>
              <w:numPr>
                <w:ilvl w:val="0"/>
                <w:numId w:val="1"/>
              </w:numPr>
              <w:contextualSpacing/>
              <w:rPr>
                <w:rFonts w:ascii="Arial" w:eastAsia="Calibri" w:hAnsi="Arial" w:cs="Arial"/>
              </w:rPr>
            </w:pPr>
            <w:r w:rsidRPr="005328FA">
              <w:rPr>
                <w:rFonts w:ascii="Arial" w:eastAsia="Calibri" w:hAnsi="Arial" w:cs="Arial"/>
              </w:rPr>
              <w:t>Sources of funding (e.g. grant details), if any, are clearly stated</w:t>
            </w:r>
          </w:p>
        </w:tc>
        <w:tc>
          <w:tcPr>
            <w:tcW w:w="1134" w:type="dxa"/>
            <w:shd w:val="clear" w:color="auto" w:fill="auto"/>
          </w:tcPr>
          <w:p w14:paraId="543FE659" w14:textId="77777777" w:rsidR="004520D8" w:rsidRDefault="004520D8" w:rsidP="00304839">
            <w:pPr>
              <w:rPr>
                <w:rFonts w:ascii="Arial" w:eastAsia="Calibri" w:hAnsi="Arial" w:cs="Arial"/>
              </w:rPr>
            </w:pPr>
          </w:p>
          <w:p w14:paraId="04196E5A" w14:textId="74729277" w:rsidR="00DA7EE7" w:rsidRPr="005328FA" w:rsidRDefault="00F81F96" w:rsidP="00304839">
            <w:pPr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7</w:t>
            </w:r>
          </w:p>
        </w:tc>
      </w:tr>
    </w:tbl>
    <w:p w14:paraId="646BD41B" w14:textId="77777777" w:rsidR="00765673" w:rsidRDefault="00765673"/>
    <w:sectPr w:rsidR="00765673" w:rsidSect="00FD624F">
      <w:pgSz w:w="11906" w:h="16838"/>
      <w:pgMar w:top="1276" w:right="1440" w:bottom="156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icrosoft JhengHei U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2544039"/>
    <w:multiLevelType w:val="hybridMultilevel"/>
    <w:tmpl w:val="A2B8EF0E"/>
    <w:lvl w:ilvl="0" w:tplc="53A68EE6">
      <w:start w:val="1"/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20D8"/>
    <w:rsid w:val="00023C70"/>
    <w:rsid w:val="001967D4"/>
    <w:rsid w:val="00377DF2"/>
    <w:rsid w:val="003C7173"/>
    <w:rsid w:val="004520D8"/>
    <w:rsid w:val="004A1EDE"/>
    <w:rsid w:val="006F5CB2"/>
    <w:rsid w:val="00765673"/>
    <w:rsid w:val="007B3646"/>
    <w:rsid w:val="008E7419"/>
    <w:rsid w:val="00936701"/>
    <w:rsid w:val="009F2E96"/>
    <w:rsid w:val="00B8648A"/>
    <w:rsid w:val="00D31282"/>
    <w:rsid w:val="00DA7EE7"/>
    <w:rsid w:val="00DC0041"/>
    <w:rsid w:val="00E13096"/>
    <w:rsid w:val="00F81F96"/>
    <w:rsid w:val="00FD62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08632D"/>
  <w15:chartTrackingRefBased/>
  <w15:docId w15:val="{20221CD9-20BD-426F-9AC0-A63353B004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20D8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377D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77DF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77DF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77DF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yle1">
    <w:name w:val="Style1"/>
    <w:basedOn w:val="Heading1"/>
    <w:next w:val="Normal"/>
    <w:link w:val="Style1Char"/>
    <w:qFormat/>
    <w:rsid w:val="00377DF2"/>
    <w:pPr>
      <w:spacing w:line="360" w:lineRule="auto"/>
    </w:pPr>
    <w:rPr>
      <w:rFonts w:ascii="Microsoft JhengHei UI" w:eastAsia="Microsoft JhengHei UI" w:hAnsi="Microsoft JhengHei UI"/>
      <w:b/>
      <w:color w:val="1F3864" w:themeColor="accent1" w:themeShade="80"/>
      <w:u w:val="single"/>
    </w:rPr>
  </w:style>
  <w:style w:type="character" w:customStyle="1" w:styleId="Style1Char">
    <w:name w:val="Style1 Char"/>
    <w:basedOn w:val="Heading1Char"/>
    <w:link w:val="Style1"/>
    <w:rsid w:val="00377DF2"/>
    <w:rPr>
      <w:rFonts w:ascii="Microsoft JhengHei UI" w:eastAsia="Microsoft JhengHei UI" w:hAnsi="Microsoft JhengHei UI" w:cstheme="majorBidi"/>
      <w:b/>
      <w:color w:val="1F3864" w:themeColor="accent1" w:themeShade="80"/>
      <w:sz w:val="32"/>
      <w:szCs w:val="32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377DF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customStyle="1" w:styleId="Style2">
    <w:name w:val="Style2"/>
    <w:basedOn w:val="Heading2"/>
    <w:next w:val="Normal"/>
    <w:link w:val="Style2Char"/>
    <w:qFormat/>
    <w:rsid w:val="00377DF2"/>
    <w:rPr>
      <w:rFonts w:ascii="Microsoft JhengHei UI" w:eastAsia="Microsoft JhengHei UI" w:hAnsi="Microsoft JhengHei UI"/>
      <w:b/>
      <w:color w:val="538135" w:themeColor="accent6" w:themeShade="BF"/>
      <w:sz w:val="28"/>
    </w:rPr>
  </w:style>
  <w:style w:type="character" w:customStyle="1" w:styleId="Style2Char">
    <w:name w:val="Style2 Char"/>
    <w:basedOn w:val="Heading2Char"/>
    <w:link w:val="Style2"/>
    <w:rsid w:val="00377DF2"/>
    <w:rPr>
      <w:rFonts w:ascii="Microsoft JhengHei UI" w:eastAsia="Microsoft JhengHei UI" w:hAnsi="Microsoft JhengHei UI" w:cstheme="majorBidi"/>
      <w:b/>
      <w:color w:val="538135" w:themeColor="accent6" w:themeShade="BF"/>
      <w:sz w:val="28"/>
      <w:szCs w:val="2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77DF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customStyle="1" w:styleId="Style3">
    <w:name w:val="Style3"/>
    <w:basedOn w:val="Heading3"/>
    <w:next w:val="Normal"/>
    <w:link w:val="Style3Char"/>
    <w:qFormat/>
    <w:rsid w:val="00377DF2"/>
    <w:rPr>
      <w:rFonts w:ascii="Microsoft JhengHei UI" w:eastAsia="Microsoft JhengHei UI" w:hAnsi="Microsoft JhengHei UI"/>
      <w:color w:val="70AD47" w:themeColor="accent6"/>
    </w:rPr>
  </w:style>
  <w:style w:type="character" w:customStyle="1" w:styleId="Style3Char">
    <w:name w:val="Style3 Char"/>
    <w:basedOn w:val="Heading3Char"/>
    <w:link w:val="Style3"/>
    <w:rsid w:val="00377DF2"/>
    <w:rPr>
      <w:rFonts w:ascii="Microsoft JhengHei UI" w:eastAsia="Microsoft JhengHei UI" w:hAnsi="Microsoft JhengHei UI" w:cstheme="majorBidi"/>
      <w:color w:val="70AD47" w:themeColor="accent6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77DF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customStyle="1" w:styleId="Style4">
    <w:name w:val="Style4"/>
    <w:basedOn w:val="Heading4"/>
    <w:next w:val="Normal"/>
    <w:link w:val="Style4Char"/>
    <w:qFormat/>
    <w:rsid w:val="00377DF2"/>
    <w:rPr>
      <w:rFonts w:ascii="Microsoft JhengHei UI" w:eastAsia="Microsoft JhengHei UI" w:hAnsi="Microsoft JhengHei UI"/>
      <w:color w:val="4472C4" w:themeColor="accent1"/>
      <w:sz w:val="22"/>
    </w:rPr>
  </w:style>
  <w:style w:type="character" w:customStyle="1" w:styleId="Style4Char">
    <w:name w:val="Style4 Char"/>
    <w:basedOn w:val="Heading4Char"/>
    <w:link w:val="Style4"/>
    <w:rsid w:val="00377DF2"/>
    <w:rPr>
      <w:rFonts w:ascii="Microsoft JhengHei UI" w:eastAsia="Microsoft JhengHei UI" w:hAnsi="Microsoft JhengHei UI" w:cstheme="majorBidi"/>
      <w:i/>
      <w:iCs/>
      <w:color w:val="4472C4" w:themeColor="accent1"/>
      <w:sz w:val="20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77DF2"/>
    <w:rPr>
      <w:rFonts w:asciiTheme="majorHAnsi" w:eastAsiaTheme="majorEastAsia" w:hAnsiTheme="majorHAnsi" w:cstheme="majorBidi"/>
      <w:i/>
      <w:iCs/>
      <w:color w:val="2F5496" w:themeColor="accent1" w:themeShade="BF"/>
      <w:sz w:val="20"/>
    </w:rPr>
  </w:style>
  <w:style w:type="paragraph" w:customStyle="1" w:styleId="Style5">
    <w:name w:val="Style5"/>
    <w:basedOn w:val="Style4"/>
    <w:next w:val="Normal"/>
    <w:link w:val="Style5Char"/>
    <w:qFormat/>
    <w:rsid w:val="003C7173"/>
    <w:rPr>
      <w:i w:val="0"/>
      <w:color w:val="ED7D31" w:themeColor="accent2"/>
      <w:sz w:val="20"/>
    </w:rPr>
  </w:style>
  <w:style w:type="character" w:customStyle="1" w:styleId="Style5Char">
    <w:name w:val="Style5 Char"/>
    <w:basedOn w:val="DefaultParagraphFont"/>
    <w:link w:val="Style5"/>
    <w:rsid w:val="003C7173"/>
    <w:rPr>
      <w:rFonts w:ascii="Microsoft JhengHei UI" w:eastAsia="Microsoft JhengHei UI" w:hAnsi="Microsoft JhengHei UI" w:cstheme="majorBidi"/>
      <w:iCs/>
      <w:color w:val="ED7D31" w:themeColor="accent2"/>
      <w:sz w:val="20"/>
    </w:rPr>
  </w:style>
  <w:style w:type="paragraph" w:styleId="ListParagraph">
    <w:name w:val="List Paragraph"/>
    <w:basedOn w:val="Normal"/>
    <w:uiPriority w:val="34"/>
    <w:qFormat/>
    <w:rsid w:val="004520D8"/>
    <w:pPr>
      <w:ind w:left="720"/>
    </w:pPr>
    <w:rPr>
      <w:rFonts w:ascii="Times New Roman" w:eastAsia="SimSun" w:hAnsi="Times New Roman" w:cs="Times New Roman"/>
    </w:rPr>
  </w:style>
  <w:style w:type="table" w:styleId="GridTable4-Accent2">
    <w:name w:val="Grid Table 4 Accent 2"/>
    <w:basedOn w:val="TableNormal"/>
    <w:uiPriority w:val="49"/>
    <w:rsid w:val="004520D8"/>
    <w:rPr>
      <w:rFonts w:eastAsiaTheme="minorEastAsia"/>
      <w:lang w:eastAsia="en-GB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26E669C9804CA4D8EA3028972D9C72E" ma:contentTypeVersion="11" ma:contentTypeDescription="Create a new document." ma:contentTypeScope="" ma:versionID="0ddc28270d33f1d379201f55a361cb3f">
  <xsd:schema xmlns:xsd="http://www.w3.org/2001/XMLSchema" xmlns:xs="http://www.w3.org/2001/XMLSchema" xmlns:p="http://schemas.microsoft.com/office/2006/metadata/properties" xmlns:ns3="7ce38859-58e5-4abf-98b0-2f81bd50fbff" xmlns:ns4="7ee6444b-6865-4fda-aa10-33d9cc7c0cf1" targetNamespace="http://schemas.microsoft.com/office/2006/metadata/properties" ma:root="true" ma:fieldsID="cebb5ee6434c0479ffb4d972cbf0f3c9" ns3:_="" ns4:_="">
    <xsd:import namespace="7ce38859-58e5-4abf-98b0-2f81bd50fbff"/>
    <xsd:import namespace="7ee6444b-6865-4fda-aa10-33d9cc7c0cf1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Tags" minOccurs="0"/>
                <xsd:element ref="ns4:MediaServiceOCR" minOccurs="0"/>
                <xsd:element ref="ns4:MediaServiceDateTaken" minOccurs="0"/>
                <xsd:element ref="ns4:MediaServiceLocation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e38859-58e5-4abf-98b0-2f81bd50fbff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ee6444b-6865-4fda-aa10-33d9cc7c0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EEE5EE5-F127-4682-928F-5D2C15A1A7F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e38859-58e5-4abf-98b0-2f81bd50fbff"/>
    <ds:schemaRef ds:uri="7ee6444b-6865-4fda-aa10-33d9cc7c0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93C405E-2768-4015-B63F-73133908F9A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A2B84DB0-E940-4623-A9A5-68942059E98F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25</Words>
  <Characters>6987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bdall-Razak</dc:creator>
  <cp:keywords/>
  <dc:description/>
  <cp:lastModifiedBy>welansari9@gmail.com</cp:lastModifiedBy>
  <cp:revision>4</cp:revision>
  <dcterms:created xsi:type="dcterms:W3CDTF">2021-02-13T04:42:00Z</dcterms:created>
  <dcterms:modified xsi:type="dcterms:W3CDTF">2021-02-13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26E669C9804CA4D8EA3028972D9C72E</vt:lpwstr>
  </property>
</Properties>
</file>